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0D9DA" w14:textId="7943108B" w:rsidR="0005322E" w:rsidRPr="00272FDA" w:rsidRDefault="00660E1F" w:rsidP="0005322E">
      <w:pPr>
        <w:spacing w:after="0"/>
        <w:jc w:val="both"/>
        <w:rPr>
          <w:sz w:val="24"/>
          <w:szCs w:val="24"/>
          <w:lang w:val="en-AU"/>
        </w:rPr>
      </w:pPr>
      <w:r w:rsidRPr="00660E1F">
        <w:rPr>
          <w:sz w:val="24"/>
          <w:szCs w:val="24"/>
          <w:lang w:val="en-AU"/>
        </w:rPr>
        <w:t xml:space="preserve">Supplementary File </w:t>
      </w:r>
      <w:r w:rsidR="00580805">
        <w:rPr>
          <w:sz w:val="24"/>
          <w:szCs w:val="24"/>
          <w:lang w:val="en-AU"/>
        </w:rPr>
        <w:t>2</w:t>
      </w:r>
      <w:r w:rsidR="0005322E" w:rsidRPr="00272FDA">
        <w:rPr>
          <w:sz w:val="24"/>
          <w:szCs w:val="24"/>
          <w:lang w:val="en-AU"/>
        </w:rPr>
        <w:t>. Example of deductive</w:t>
      </w:r>
      <w:r w:rsidR="00ED12C7">
        <w:rPr>
          <w:sz w:val="24"/>
          <w:szCs w:val="24"/>
          <w:lang w:val="en-AU"/>
        </w:rPr>
        <w:t>-inductive</w:t>
      </w:r>
      <w:r w:rsidR="0005322E" w:rsidRPr="00272FDA">
        <w:rPr>
          <w:sz w:val="24"/>
          <w:szCs w:val="24"/>
          <w:lang w:val="en-AU"/>
        </w:rPr>
        <w:t xml:space="preserve"> content analysis</w:t>
      </w:r>
      <w:r w:rsidR="00626E63">
        <w:rPr>
          <w:sz w:val="24"/>
          <w:szCs w:val="24"/>
          <w:lang w:val="en-AU"/>
        </w:rPr>
        <w:t>.</w:t>
      </w:r>
    </w:p>
    <w:tbl>
      <w:tblPr>
        <w:tblW w:w="963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</w:tblGrid>
      <w:tr w:rsidR="0005322E" w:rsidRPr="008E1B70" w14:paraId="5ADBA1BE" w14:textId="77777777" w:rsidTr="00E40C33">
        <w:trPr>
          <w:trHeight w:val="311"/>
        </w:trPr>
        <w:tc>
          <w:tcPr>
            <w:tcW w:w="963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4B083" w:themeFill="accent2" w:themeFillTint="99"/>
            <w:vAlign w:val="bottom"/>
            <w:hideMark/>
          </w:tcPr>
          <w:p w14:paraId="40D2322C" w14:textId="77777777" w:rsidR="0005322E" w:rsidRPr="00F104C6" w:rsidRDefault="0005322E" w:rsidP="00E40C33">
            <w:pPr>
              <w:spacing w:after="0" w:line="276" w:lineRule="auto"/>
              <w:ind w:left="1304" w:right="142"/>
              <w:rPr>
                <w:b/>
                <w:bCs/>
                <w:color w:val="000000"/>
                <w:lang w:val="en-AU"/>
              </w:rPr>
            </w:pPr>
            <w:r w:rsidRPr="004B6A11">
              <w:rPr>
                <w:b/>
                <w:bCs/>
                <w:color w:val="000000"/>
                <w:lang w:val="en-AU"/>
              </w:rPr>
              <w:t>TBI patients</w:t>
            </w:r>
            <w:r>
              <w:rPr>
                <w:b/>
                <w:bCs/>
                <w:color w:val="000000"/>
                <w:lang w:val="en-AU"/>
              </w:rPr>
              <w:t>'</w:t>
            </w:r>
            <w:r w:rsidRPr="004B6A11">
              <w:rPr>
                <w:b/>
                <w:bCs/>
                <w:color w:val="000000"/>
                <w:lang w:val="en-AU"/>
              </w:rPr>
              <w:t xml:space="preserve"> family members empowering support in acute care hospitals</w:t>
            </w:r>
          </w:p>
        </w:tc>
      </w:tr>
    </w:tbl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742"/>
        <w:gridCol w:w="1640"/>
        <w:gridCol w:w="1852"/>
        <w:gridCol w:w="2114"/>
        <w:gridCol w:w="2291"/>
      </w:tblGrid>
      <w:tr w:rsidR="0005322E" w:rsidRPr="00A607CB" w14:paraId="0DE6FC0E" w14:textId="77777777" w:rsidTr="00E40C33">
        <w:tc>
          <w:tcPr>
            <w:tcW w:w="1812" w:type="dxa"/>
            <w:shd w:val="clear" w:color="auto" w:fill="F7CAAC" w:themeFill="accent2" w:themeFillTint="66"/>
          </w:tcPr>
          <w:p w14:paraId="36D8D51C" w14:textId="77777777" w:rsidR="0005322E" w:rsidRPr="002A2A53" w:rsidRDefault="0005322E" w:rsidP="00E40C3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N</w:t>
            </w:r>
            <w:r w:rsidRPr="002A2A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 xml:space="preserve">eeds-based informational </w:t>
            </w:r>
          </w:p>
        </w:tc>
        <w:tc>
          <w:tcPr>
            <w:tcW w:w="1703" w:type="dxa"/>
            <w:shd w:val="clear" w:color="auto" w:fill="F7CAAC" w:themeFill="accent2" w:themeFillTint="66"/>
          </w:tcPr>
          <w:p w14:paraId="377459E8" w14:textId="77777777" w:rsidR="0005322E" w:rsidRPr="002A2A53" w:rsidRDefault="0005322E" w:rsidP="00E40C3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P</w:t>
            </w:r>
            <w:r w:rsidRPr="002A2A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articipatory</w:t>
            </w:r>
          </w:p>
        </w:tc>
        <w:tc>
          <w:tcPr>
            <w:tcW w:w="1872" w:type="dxa"/>
            <w:shd w:val="clear" w:color="auto" w:fill="F7CAAC" w:themeFill="accent2" w:themeFillTint="66"/>
          </w:tcPr>
          <w:p w14:paraId="05A9DEBE" w14:textId="77777777" w:rsidR="0005322E" w:rsidRPr="002A2A53" w:rsidRDefault="0005322E" w:rsidP="00E40C3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C</w:t>
            </w:r>
            <w:r w:rsidRPr="002A2A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ompetent and interprofessional</w:t>
            </w:r>
          </w:p>
        </w:tc>
        <w:tc>
          <w:tcPr>
            <w:tcW w:w="2268" w:type="dxa"/>
            <w:shd w:val="clear" w:color="auto" w:fill="F7CAAC" w:themeFill="accent2" w:themeFillTint="66"/>
          </w:tcPr>
          <w:p w14:paraId="60D2E11C" w14:textId="77777777" w:rsidR="0005322E" w:rsidRPr="002A2A53" w:rsidRDefault="0005322E" w:rsidP="00E40C3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C</w:t>
            </w:r>
            <w:r w:rsidRPr="002A2A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ommunity support</w:t>
            </w:r>
          </w:p>
        </w:tc>
        <w:tc>
          <w:tcPr>
            <w:tcW w:w="1984" w:type="dxa"/>
            <w:shd w:val="clear" w:color="auto" w:fill="F7CAAC" w:themeFill="accent2" w:themeFillTint="66"/>
          </w:tcPr>
          <w:p w14:paraId="1512D0F5" w14:textId="77777777" w:rsidR="0005322E" w:rsidRPr="0097141F" w:rsidRDefault="0005322E" w:rsidP="00E40C3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U</w:t>
            </w:r>
            <w:r w:rsidRPr="0097141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/>
              </w:rPr>
              <w:t>nclassified theme</w:t>
            </w:r>
          </w:p>
        </w:tc>
      </w:tr>
      <w:tr w:rsidR="0005322E" w:rsidRPr="008E1B70" w14:paraId="7818D1E7" w14:textId="77777777" w:rsidTr="00E40C33">
        <w:tc>
          <w:tcPr>
            <w:tcW w:w="1812" w:type="dxa"/>
            <w:shd w:val="clear" w:color="auto" w:fill="FBE4D5" w:themeFill="accent2" w:themeFillTint="33"/>
          </w:tcPr>
          <w:p w14:paraId="71606FA3" w14:textId="332B1B2A" w:rsidR="0005322E" w:rsidRPr="00DC2214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DC2214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omptly informing family members about the accident and traumatic brain injury diagnosis</w:t>
            </w:r>
          </w:p>
        </w:tc>
        <w:tc>
          <w:tcPr>
            <w:tcW w:w="1703" w:type="dxa"/>
            <w:shd w:val="clear" w:color="auto" w:fill="FBE4D5" w:themeFill="accent2" w:themeFillTint="33"/>
          </w:tcPr>
          <w:p w14:paraId="1BA7B628" w14:textId="77777777" w:rsidR="0005322E" w:rsidRPr="004C01E1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4C01E1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Encouraging the entire family to participate in the patient's care from the early </w:t>
            </w:r>
            <w:r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has</w:t>
            </w:r>
            <w:r w:rsidRPr="004C01E1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es</w:t>
            </w:r>
          </w:p>
        </w:tc>
        <w:tc>
          <w:tcPr>
            <w:tcW w:w="1872" w:type="dxa"/>
            <w:shd w:val="clear" w:color="auto" w:fill="FBE4D5" w:themeFill="accent2" w:themeFillTint="33"/>
          </w:tcPr>
          <w:p w14:paraId="0C03CC6A" w14:textId="1B97FE7C" w:rsidR="0005322E" w:rsidRPr="006B1403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B1403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Interprofessional collaboration facilitated the managing of practical matters for family members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08C5B49C" w14:textId="310AA620" w:rsidR="0005322E" w:rsidRPr="00A83530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A83530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Nurses did not always </w:t>
            </w:r>
            <w:r w:rsidR="0033512B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know</w:t>
            </w:r>
            <w:r w:rsidRPr="00A83530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 where family members could be directed for support services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3AE7DB2" w14:textId="0093F39E" w:rsidR="0005322E" w:rsidRPr="00ED24C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ED24C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oviding information and support for practical and legal matters</w:t>
            </w:r>
          </w:p>
        </w:tc>
      </w:tr>
      <w:tr w:rsidR="0005322E" w:rsidRPr="008E1B70" w14:paraId="03C8E669" w14:textId="77777777" w:rsidTr="00E40C33">
        <w:tc>
          <w:tcPr>
            <w:tcW w:w="1812" w:type="dxa"/>
            <w:shd w:val="clear" w:color="auto" w:fill="FBE4D5" w:themeFill="accent2" w:themeFillTint="33"/>
          </w:tcPr>
          <w:p w14:paraId="6B398C9E" w14:textId="697675A8" w:rsidR="0005322E" w:rsidRPr="00D76BF6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D76BF6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Providing verbal and written information about </w:t>
            </w:r>
            <w:r w:rsidR="008E1B70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traumatic brain inju</w:t>
            </w:r>
            <w:r w:rsidR="006F466E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ries </w:t>
            </w:r>
          </w:p>
        </w:tc>
        <w:tc>
          <w:tcPr>
            <w:tcW w:w="1703" w:type="dxa"/>
            <w:shd w:val="clear" w:color="auto" w:fill="FBE4D5" w:themeFill="accent2" w:themeFillTint="33"/>
          </w:tcPr>
          <w:p w14:paraId="19D4736D" w14:textId="77777777" w:rsidR="0005322E" w:rsidRPr="0072456B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72456B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oviding concrete instructions for family involvement in the patient's care</w:t>
            </w:r>
          </w:p>
        </w:tc>
        <w:tc>
          <w:tcPr>
            <w:tcW w:w="1872" w:type="dxa"/>
            <w:shd w:val="clear" w:color="auto" w:fill="FBE4D5" w:themeFill="accent2" w:themeFillTint="33"/>
          </w:tcPr>
          <w:p w14:paraId="065CD0FA" w14:textId="77777777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The social worker's influence on family members' adaptation and coping during and after hospitalization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31C9B906" w14:textId="77777777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Nurses ensured that family members had access to a strong support network and emphasized its importance for family members' well-being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22CBE97B" w14:textId="77777777" w:rsidR="0005322E" w:rsidRPr="00ED24C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B1403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Hospitals' practices differ in how family members are informed and supported</w:t>
            </w:r>
          </w:p>
        </w:tc>
      </w:tr>
      <w:tr w:rsidR="0005322E" w:rsidRPr="008E1B70" w14:paraId="4D59CBA8" w14:textId="77777777" w:rsidTr="00E40C33">
        <w:tc>
          <w:tcPr>
            <w:tcW w:w="1812" w:type="dxa"/>
            <w:shd w:val="clear" w:color="auto" w:fill="FBE4D5" w:themeFill="accent2" w:themeFillTint="33"/>
          </w:tcPr>
          <w:p w14:paraId="4D3BEBA3" w14:textId="77777777" w:rsidR="0005322E" w:rsidRPr="00D76BF6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ovidi</w:t>
            </w:r>
            <w:r w:rsidRPr="00D76BF6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ng real-time and </w:t>
            </w:r>
            <w:r w:rsidRPr="006638A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honest</w:t>
            </w:r>
            <w:r w:rsidRPr="00D76BF6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 updates on the patient's progress and condition</w:t>
            </w:r>
          </w:p>
        </w:tc>
        <w:tc>
          <w:tcPr>
            <w:tcW w:w="1703" w:type="dxa"/>
            <w:shd w:val="clear" w:color="auto" w:fill="FBE4D5" w:themeFill="accent2" w:themeFillTint="33"/>
          </w:tcPr>
          <w:p w14:paraId="0ECBAD7A" w14:textId="77777777" w:rsidR="0005322E" w:rsidRPr="00926761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26761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Nurses' ability to recognize the needs and willingness of family members to participate in the patient's care</w:t>
            </w:r>
          </w:p>
        </w:tc>
        <w:tc>
          <w:tcPr>
            <w:tcW w:w="1872" w:type="dxa"/>
            <w:shd w:val="clear" w:color="auto" w:fill="FBE4D5" w:themeFill="accent2" w:themeFillTint="33"/>
          </w:tcPr>
          <w:p w14:paraId="36CACBF5" w14:textId="46F5ADA5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Nurses' professional competence was reflected in assessing and providing emotional support for family members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1CFF370B" w14:textId="77777777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Referral to peer support should be automatic during the hospitalization period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05EF6DF4" w14:textId="77777777" w:rsidR="0005322E" w:rsidRPr="00ED24C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ED24C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Guiding family members in obtaining sick leave and certificates/documents</w:t>
            </w:r>
          </w:p>
        </w:tc>
      </w:tr>
      <w:tr w:rsidR="0005322E" w:rsidRPr="008E1B70" w14:paraId="7FF51C2F" w14:textId="77777777" w:rsidTr="00E40C33">
        <w:tc>
          <w:tcPr>
            <w:tcW w:w="1812" w:type="dxa"/>
            <w:shd w:val="clear" w:color="auto" w:fill="FBE4D5" w:themeFill="accent2" w:themeFillTint="33"/>
          </w:tcPr>
          <w:p w14:paraId="08E6D7B5" w14:textId="5A136417" w:rsidR="0005322E" w:rsidRPr="00451BBF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B567DD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Informing family members about cognitive symptoms </w:t>
            </w:r>
            <w:r w:rsidRPr="00451BBF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resulting from brain injury</w:t>
            </w:r>
          </w:p>
        </w:tc>
        <w:tc>
          <w:tcPr>
            <w:tcW w:w="1703" w:type="dxa"/>
            <w:shd w:val="clear" w:color="auto" w:fill="FBE4D5" w:themeFill="accent2" w:themeFillTint="33"/>
          </w:tcPr>
          <w:p w14:paraId="1AEDEEE8" w14:textId="77777777" w:rsidR="0005322E" w:rsidRPr="00926761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26761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eparing and acquainting family members with the new care unit</w:t>
            </w:r>
          </w:p>
        </w:tc>
        <w:tc>
          <w:tcPr>
            <w:tcW w:w="1872" w:type="dxa"/>
            <w:shd w:val="clear" w:color="auto" w:fill="FBE4D5" w:themeFill="accent2" w:themeFillTint="33"/>
          </w:tcPr>
          <w:p w14:paraId="34F2FDF1" w14:textId="77777777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Nurses recognized the importance of family members feeling heard for their well-being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6904E136" w14:textId="77777777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Support from friends and family members helped family members cope with a challenging life situation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7B40CC93" w14:textId="2ED5BBCF" w:rsidR="0005322E" w:rsidRPr="00ED24C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ED24C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The legal basis for the right to access information and its significance in nurses' </w:t>
            </w:r>
            <w:r w:rsidR="005D4504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information communic</w:t>
            </w:r>
            <w:r w:rsidRPr="00ED24C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ation to family members</w:t>
            </w:r>
          </w:p>
        </w:tc>
      </w:tr>
      <w:tr w:rsidR="0005322E" w:rsidRPr="008E1B70" w14:paraId="4C1F4AAA" w14:textId="77777777" w:rsidTr="00E40C33">
        <w:tc>
          <w:tcPr>
            <w:tcW w:w="1812" w:type="dxa"/>
            <w:shd w:val="clear" w:color="auto" w:fill="FBE4D5" w:themeFill="accent2" w:themeFillTint="33"/>
          </w:tcPr>
          <w:p w14:paraId="79472FC8" w14:textId="77777777" w:rsidR="0005322E" w:rsidRPr="00324388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324388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Emphasizing the importance of discussing the treatment process, even when precise details could not be provided</w:t>
            </w:r>
          </w:p>
        </w:tc>
        <w:tc>
          <w:tcPr>
            <w:tcW w:w="1703" w:type="dxa"/>
            <w:shd w:val="clear" w:color="auto" w:fill="FBE4D5" w:themeFill="accent2" w:themeFillTint="33"/>
          </w:tcPr>
          <w:p w14:paraId="3B00FD79" w14:textId="77777777" w:rsidR="0005322E" w:rsidRPr="00A42879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A4287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Involving family members in decision-making regarding the patient's </w:t>
            </w:r>
            <w:r w:rsidRPr="00AA2A8D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further treatment</w:t>
            </w:r>
          </w:p>
        </w:tc>
        <w:tc>
          <w:tcPr>
            <w:tcW w:w="1872" w:type="dxa"/>
            <w:shd w:val="clear" w:color="auto" w:fill="FBE4D5" w:themeFill="accent2" w:themeFillTint="33"/>
          </w:tcPr>
          <w:p w14:paraId="3008E180" w14:textId="5892D335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Effective communication promotes mutual understanding and empathetic interaction between family members and nurses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5FBFBD78" w14:textId="717BE136" w:rsidR="0005322E" w:rsidRPr="009102A2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Guiding family members to reliable sources of information where they could independently seek support service</w:t>
            </w:r>
            <w:r w:rsidR="009D52DF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s</w:t>
            </w:r>
            <w:r w:rsidRPr="009102A2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 and peer support information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59D499DB" w14:textId="77777777" w:rsidR="0005322E" w:rsidRPr="007338CC" w:rsidRDefault="0005322E" w:rsidP="00E40C33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7338CC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The lack of </w:t>
            </w:r>
            <w:r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support and the</w:t>
            </w:r>
            <w:r w:rsidRPr="007338CC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 opportunity for family members to discuss and share their feelings with nurses</w:t>
            </w:r>
          </w:p>
        </w:tc>
      </w:tr>
    </w:tbl>
    <w:p w14:paraId="67802902" w14:textId="77777777" w:rsidR="0005322E" w:rsidRDefault="0005322E" w:rsidP="0005322E">
      <w:pPr>
        <w:jc w:val="both"/>
        <w:rPr>
          <w:b/>
          <w:bCs/>
          <w:sz w:val="24"/>
          <w:szCs w:val="24"/>
          <w:lang w:val="en-AU"/>
        </w:rPr>
      </w:pPr>
    </w:p>
    <w:p w14:paraId="0EFC7F00" w14:textId="77777777" w:rsidR="0005322E" w:rsidRPr="0005322E" w:rsidRDefault="0005322E">
      <w:pPr>
        <w:rPr>
          <w:lang w:val="en-AU"/>
        </w:rPr>
      </w:pPr>
    </w:p>
    <w:sectPr w:rsidR="0005322E" w:rsidRPr="0005322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56621"/>
    <w:multiLevelType w:val="hybridMultilevel"/>
    <w:tmpl w:val="0E24CD56"/>
    <w:lvl w:ilvl="0" w:tplc="040B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04DA5133"/>
    <w:multiLevelType w:val="hybridMultilevel"/>
    <w:tmpl w:val="B6F42272"/>
    <w:lvl w:ilvl="0" w:tplc="E2E2939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26A785C" w:tentative="1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E264AE8C" w:tentative="1">
      <w:start w:val="1"/>
      <w:numFmt w:val="bullet"/>
      <w:lvlText w:val="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C270E49A" w:tentative="1">
      <w:start w:val="1"/>
      <w:numFmt w:val="bullet"/>
      <w:lvlText w:val="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6B66BEFE" w:tentative="1">
      <w:start w:val="1"/>
      <w:numFmt w:val="bullet"/>
      <w:lvlText w:val="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7823FE8" w:tentative="1">
      <w:start w:val="1"/>
      <w:numFmt w:val="bullet"/>
      <w:lvlText w:val="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2E5A89EE" w:tentative="1">
      <w:start w:val="1"/>
      <w:numFmt w:val="bullet"/>
      <w:lvlText w:val="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12AB740" w:tentative="1">
      <w:start w:val="1"/>
      <w:numFmt w:val="bullet"/>
      <w:lvlText w:val="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A092B01E" w:tentative="1">
      <w:start w:val="1"/>
      <w:numFmt w:val="bullet"/>
      <w:lvlText w:val="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E00BC"/>
    <w:multiLevelType w:val="hybridMultilevel"/>
    <w:tmpl w:val="AC525544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2059B9"/>
    <w:multiLevelType w:val="hybridMultilevel"/>
    <w:tmpl w:val="D36A3910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265FD4"/>
    <w:multiLevelType w:val="hybridMultilevel"/>
    <w:tmpl w:val="572E07C8"/>
    <w:lvl w:ilvl="0" w:tplc="040B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F773ED9"/>
    <w:multiLevelType w:val="hybridMultilevel"/>
    <w:tmpl w:val="D1AAF3F6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AB410F"/>
    <w:multiLevelType w:val="hybridMultilevel"/>
    <w:tmpl w:val="49582DB2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5F7F62"/>
    <w:multiLevelType w:val="hybridMultilevel"/>
    <w:tmpl w:val="501CBC0E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6086BEE"/>
    <w:multiLevelType w:val="hybridMultilevel"/>
    <w:tmpl w:val="C4F80CF8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BE5696"/>
    <w:multiLevelType w:val="hybridMultilevel"/>
    <w:tmpl w:val="CA362354"/>
    <w:lvl w:ilvl="0" w:tplc="040B000D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A9D33DB"/>
    <w:multiLevelType w:val="hybridMultilevel"/>
    <w:tmpl w:val="0B0E897C"/>
    <w:lvl w:ilvl="0" w:tplc="040B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0327632">
    <w:abstractNumId w:val="5"/>
  </w:num>
  <w:num w:numId="2" w16cid:durableId="257177699">
    <w:abstractNumId w:val="6"/>
  </w:num>
  <w:num w:numId="3" w16cid:durableId="171259327">
    <w:abstractNumId w:val="1"/>
  </w:num>
  <w:num w:numId="4" w16cid:durableId="1017998693">
    <w:abstractNumId w:val="0"/>
  </w:num>
  <w:num w:numId="5" w16cid:durableId="125588427">
    <w:abstractNumId w:val="9"/>
  </w:num>
  <w:num w:numId="6" w16cid:durableId="164442102">
    <w:abstractNumId w:val="4"/>
  </w:num>
  <w:num w:numId="7" w16cid:durableId="1636568420">
    <w:abstractNumId w:val="8"/>
  </w:num>
  <w:num w:numId="8" w16cid:durableId="1204556093">
    <w:abstractNumId w:val="2"/>
  </w:num>
  <w:num w:numId="9" w16cid:durableId="1223295518">
    <w:abstractNumId w:val="10"/>
  </w:num>
  <w:num w:numId="10" w16cid:durableId="1718973350">
    <w:abstractNumId w:val="7"/>
  </w:num>
  <w:num w:numId="11" w16cid:durableId="14406440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cyMDO0sDA3MTFW0lEKTi0uzszPAykwqgUA6sUYZywAAAA="/>
  </w:docVars>
  <w:rsids>
    <w:rsidRoot w:val="0005322E"/>
    <w:rsid w:val="0005322E"/>
    <w:rsid w:val="0014717B"/>
    <w:rsid w:val="001F5B1D"/>
    <w:rsid w:val="002B68E9"/>
    <w:rsid w:val="0033512B"/>
    <w:rsid w:val="0039240D"/>
    <w:rsid w:val="00521AA9"/>
    <w:rsid w:val="005536CB"/>
    <w:rsid w:val="00580805"/>
    <w:rsid w:val="005D4504"/>
    <w:rsid w:val="00626E63"/>
    <w:rsid w:val="00660E1F"/>
    <w:rsid w:val="006F466E"/>
    <w:rsid w:val="00813A06"/>
    <w:rsid w:val="008E1B70"/>
    <w:rsid w:val="009D3BD3"/>
    <w:rsid w:val="009D52DF"/>
    <w:rsid w:val="00B5739E"/>
    <w:rsid w:val="00E50C1E"/>
    <w:rsid w:val="00ED12C7"/>
    <w:rsid w:val="00F6415C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B436A"/>
  <w15:chartTrackingRefBased/>
  <w15:docId w15:val="{B45CE9D9-6575-43CF-9F8D-609EC2CB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22E"/>
    <w:rPr>
      <w:sz w:val="20"/>
      <w:szCs w:val="20"/>
    </w:rPr>
  </w:style>
  <w:style w:type="table" w:styleId="TableGrid">
    <w:name w:val="Table Grid"/>
    <w:basedOn w:val="TableNormal"/>
    <w:uiPriority w:val="39"/>
    <w:rsid w:val="0005322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32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6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ndlöf</dc:creator>
  <cp:keywords/>
  <dc:description/>
  <cp:lastModifiedBy>Sathyamoorthy, Mahushanmathi -</cp:lastModifiedBy>
  <cp:revision>2</cp:revision>
  <dcterms:created xsi:type="dcterms:W3CDTF">2024-08-13T10:46:00Z</dcterms:created>
  <dcterms:modified xsi:type="dcterms:W3CDTF">2024-08-1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3c771203bfc9f2488c23973c9f0fd06cff43cea964a81576587737846b1ac</vt:lpwstr>
  </property>
</Properties>
</file>